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3EA9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DengXian"/>
          <w:color w:val="000000"/>
        </w:rPr>
        <w:t>Doctor’s order – drug:</w:t>
      </w:r>
    </w:p>
    <w:p w14:paraId="7270B182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Regex (use R as example): </w:t>
      </w:r>
    </w:p>
    <w:p w14:paraId="6856B971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 w:firstLine="440"/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  <w:shd w:val="clear" w:color="auto" w:fill="D9D9D9"/>
        </w:rPr>
        <w:t>[（‘麦角生物碱|催产素|麦角新碱|地诺前列素|地诺前列酮|麦角生物碱 | 催产素 | 麦角新碱 | 地诺前列素 | 地诺前列酮 | 吉美前列素 | 卡前列甲酯 | 硫前列酮 | 米索前列醇 | 米菲司酮’)]</w:t>
      </w:r>
    </w:p>
    <w:p w14:paraId="62150F92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Note: Taking these as keywords, these drugs are mainly used for oxytocin, and are </w:t>
      </w:r>
      <w:proofErr w:type="gramStart"/>
      <w:r>
        <w:rPr>
          <w:rFonts w:eastAsia="DengXian"/>
          <w:color w:val="000000"/>
        </w:rPr>
        <w:t>most commonly used</w:t>
      </w:r>
      <w:proofErr w:type="gramEnd"/>
      <w:r>
        <w:rPr>
          <w:rFonts w:eastAsia="DengXian"/>
          <w:color w:val="000000"/>
        </w:rPr>
        <w:t xml:space="preserve"> for miscarriage, but other uses are not excluded. Preliminary consideration can be given to the situation of pregnancy and childbirth, combined with other information to make a diagnosis.</w:t>
      </w:r>
    </w:p>
    <w:p w14:paraId="5D0346FA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DengXian"/>
          <w:color w:val="000000"/>
        </w:rPr>
        <w:t>Diagnosis:</w:t>
      </w:r>
    </w:p>
    <w:p w14:paraId="61C6D716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Diagnosis Code: </w:t>
      </w:r>
    </w:p>
    <w:p w14:paraId="243640E8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  <w:shd w:val="clear" w:color="auto" w:fill="D9D9D9"/>
        </w:rPr>
        <w:t>O00|O08.006|O08.104|O08.105|O08.106|O08.302|O08.806|O36.7|O83.3|O10|O11|O12|O13|O14|O15|O16|O20|O21|O22|O23|O24|O25|O26|O28|O29|O30|O31|O33|O34|O35|O36|O40|O41|O42.2|O43|O44|O45|O46|O47|O48|O63|O98|O99|Z32.1|Z33|Z34|Z35|Z64.0</w:t>
      </w:r>
    </w:p>
    <w:p w14:paraId="5064DCEC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Note: Since there are considerable complexity and diversification in codes of pregnancy-related diseases, diagnosis code </w:t>
      </w:r>
      <w:proofErr w:type="gramStart"/>
      <w:r>
        <w:rPr>
          <w:rFonts w:eastAsia="DengXian"/>
          <w:color w:val="000000"/>
        </w:rPr>
        <w:t>were</w:t>
      </w:r>
      <w:proofErr w:type="gramEnd"/>
      <w:r>
        <w:rPr>
          <w:rFonts w:eastAsia="DengXian"/>
          <w:color w:val="000000"/>
        </w:rPr>
        <w:t xml:space="preserve"> not used.</w:t>
      </w:r>
    </w:p>
    <w:p w14:paraId="487C1F01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>Regex:</w:t>
      </w:r>
    </w:p>
    <w:p w14:paraId="5CBE37F6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  <w:highlight w:val="yellow"/>
        </w:rPr>
        <w:t>[(‘怀孕|孕\\d\\d?产</w:t>
      </w:r>
      <w:r>
        <w:fldChar w:fldCharType="begin"/>
      </w:r>
      <w:r>
        <w:instrText>HYPERLINK "about:blank" \h</w:instrText>
      </w:r>
      <w:r>
        <w:fldChar w:fldCharType="separate"/>
      </w:r>
      <w:r>
        <w:rPr>
          <w:rFonts w:eastAsia="DengXian"/>
          <w:color w:val="0563C1"/>
          <w:highlight w:val="yellow"/>
          <w:u w:val="single"/>
        </w:rPr>
        <w:t>\\d\\d?|孕.{0,5}周|</w:t>
      </w:r>
      <w:r>
        <w:rPr>
          <w:rFonts w:eastAsia="DengXian"/>
          <w:color w:val="0563C1"/>
          <w:highlight w:val="yellow"/>
          <w:u w:val="single"/>
        </w:rPr>
        <w:fldChar w:fldCharType="end"/>
      </w:r>
      <w:hyperlink r:id="rId5">
        <w:r>
          <w:rPr>
            <w:rFonts w:eastAsia="DengXian"/>
            <w:color w:val="0563C1"/>
            <w:u w:val="single"/>
            <w:shd w:val="clear" w:color="auto" w:fill="D9D9D9"/>
          </w:rPr>
          <w:t>早孕|晚孕|中孕|新生儿|顺产|流产|待产|助产|难产|平产|早产|死产|死胎|引产|剖腹产|剖宫产|刮宫术|足月产|妊娠|宫外孕|分娩|人流|药.?流|胎心|胎盘|头盆|先露|子痫|胎死|羊水|胎动|胎儿|胎膜|胎心|胎体|胎位|胚胎[^性|型]|活胎|脐带|胚芽|脐动脉|妊高症|妊高征|产前|产钳|产后|产褥|清宫|唐氏筛选|G\\d\\d?P\\d+|胎盆不称|单胎|双胎|多胎|\\d胎|[一|二|三|四|五|六|七]胎|人工受精</w:t>
        </w:r>
      </w:hyperlink>
      <w:r>
        <w:rPr>
          <w:rFonts w:eastAsia="DengXian"/>
          <w:color w:val="000000"/>
          <w:shd w:val="clear" w:color="auto" w:fill="D9D9D9"/>
        </w:rPr>
        <w:t>’)]</w:t>
      </w:r>
    </w:p>
    <w:p w14:paraId="0875C6F7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>remove at the same time:</w:t>
      </w:r>
    </w:p>
    <w:p w14:paraId="295EA91B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  <w:shd w:val="clear" w:color="auto" w:fill="D9D9D9"/>
        </w:rPr>
        <w:t xml:space="preserve">[(‘胚胎.?(癌|腺瘤|(横纹肌)?肉瘤|囊肿|发育不良性神经上皮.?肿瘤|源性或神经源性肿瘤)|胎儿上皮型’)] </w:t>
      </w:r>
    </w:p>
    <w:p w14:paraId="2F8A2D34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DengXian"/>
          <w:color w:val="000000"/>
        </w:rPr>
        <w:t>Test:</w:t>
      </w:r>
    </w:p>
    <w:p w14:paraId="62F4E6CD" w14:textId="77777777" w:rsidR="00E1638C" w:rsidRDefault="00E1638C" w:rsidP="00E1638C">
      <w:pPr>
        <w:ind w:firstLine="418"/>
      </w:pPr>
      <w:r>
        <w:t>The result of test item HCG (human chorionic gonadotropin) is:</w:t>
      </w:r>
    </w:p>
    <w:p w14:paraId="6847282D" w14:textId="77777777" w:rsidR="00E1638C" w:rsidRDefault="00E1638C" w:rsidP="00E1638C">
      <w:pPr>
        <w:ind w:firstLine="418"/>
      </w:pPr>
      <w:proofErr w:type="spellStart"/>
      <w:r>
        <w:t>hcg</w:t>
      </w:r>
      <w:proofErr w:type="spellEnd"/>
      <w:r>
        <w:t xml:space="preserve">&gt;=10ng/ml, or </w:t>
      </w:r>
      <w:proofErr w:type="spellStart"/>
      <w:r>
        <w:t>hcg</w:t>
      </w:r>
      <w:proofErr w:type="spellEnd"/>
      <w:r>
        <w:t>&gt;=25IU/L, or a positive pregnancy test</w:t>
      </w:r>
    </w:p>
    <w:p w14:paraId="0CDD4129" w14:textId="77777777" w:rsidR="00E1638C" w:rsidRDefault="00E1638C" w:rsidP="00E1638C">
      <w:pPr>
        <w:ind w:firstLine="418"/>
        <w:rPr>
          <w:shd w:val="clear" w:color="auto" w:fill="D9D9D9"/>
        </w:rPr>
      </w:pPr>
      <w:r>
        <w:t xml:space="preserve">remove at the same time: </w:t>
      </w:r>
      <w:proofErr w:type="spellStart"/>
      <w:r>
        <w:rPr>
          <w:shd w:val="clear" w:color="auto" w:fill="D9D9D9"/>
        </w:rPr>
        <w:t>葡萄胎</w:t>
      </w:r>
      <w:proofErr w:type="spellEnd"/>
      <w:r>
        <w:rPr>
          <w:shd w:val="clear" w:color="auto" w:fill="D9D9D9"/>
        </w:rPr>
        <w:t xml:space="preserve"> | </w:t>
      </w:r>
      <w:proofErr w:type="spellStart"/>
      <w:r>
        <w:rPr>
          <w:shd w:val="clear" w:color="auto" w:fill="D9D9D9"/>
        </w:rPr>
        <w:t>侵蚀性葡萄胎</w:t>
      </w:r>
      <w:proofErr w:type="spellEnd"/>
      <w:r>
        <w:rPr>
          <w:shd w:val="clear" w:color="auto" w:fill="D9D9D9"/>
        </w:rPr>
        <w:t xml:space="preserve"> | </w:t>
      </w:r>
      <w:proofErr w:type="spellStart"/>
      <w:r>
        <w:rPr>
          <w:shd w:val="clear" w:color="auto" w:fill="D9D9D9"/>
        </w:rPr>
        <w:t>绒毛膜癌</w:t>
      </w:r>
      <w:proofErr w:type="spellEnd"/>
      <w:r>
        <w:rPr>
          <w:shd w:val="clear" w:color="auto" w:fill="D9D9D9"/>
        </w:rPr>
        <w:t xml:space="preserve"> | </w:t>
      </w:r>
      <w:proofErr w:type="spellStart"/>
      <w:r>
        <w:rPr>
          <w:shd w:val="clear" w:color="auto" w:fill="D9D9D9"/>
        </w:rPr>
        <w:t>绒毛膜腺瘤</w:t>
      </w:r>
      <w:proofErr w:type="spellEnd"/>
    </w:p>
    <w:p w14:paraId="1F196A35" w14:textId="77777777" w:rsidR="00E1638C" w:rsidRDefault="00E1638C" w:rsidP="00E1638C">
      <w:pPr>
        <w:ind w:left="360" w:firstLine="57"/>
      </w:pPr>
      <w:r>
        <w:lastRenderedPageBreak/>
        <w:t xml:space="preserve">Note: Patients with common gestational trophoblastic diseases (mole, invasive mole, choriocarcinoma, chorioadenoma) that cause elevated </w:t>
      </w:r>
      <w:proofErr w:type="spellStart"/>
      <w:r>
        <w:t>hcg</w:t>
      </w:r>
      <w:proofErr w:type="spellEnd"/>
      <w:r>
        <w:t xml:space="preserve"> should be removed.</w:t>
      </w:r>
    </w:p>
    <w:p w14:paraId="2D0C4274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</w:rPr>
        <w:t>Exam:</w:t>
      </w:r>
    </w:p>
    <w:p w14:paraId="4A5E35C1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>Match regex of the check result description or doctor's diagnosis opinion (</w:t>
      </w:r>
      <w:proofErr w:type="spellStart"/>
      <w:r>
        <w:rPr>
          <w:rFonts w:eastAsia="DengXian"/>
          <w:color w:val="000000"/>
        </w:rPr>
        <w:t>check_result</w:t>
      </w:r>
      <w:proofErr w:type="spellEnd"/>
      <w:r>
        <w:rPr>
          <w:rFonts w:eastAsia="DengXian"/>
          <w:color w:val="000000"/>
        </w:rPr>
        <w:t xml:space="preserve">, </w:t>
      </w:r>
      <w:proofErr w:type="spellStart"/>
      <w:r>
        <w:rPr>
          <w:rFonts w:eastAsia="DengXian"/>
          <w:color w:val="000000"/>
        </w:rPr>
        <w:t>check_doctor_desc</w:t>
      </w:r>
      <w:proofErr w:type="spellEnd"/>
      <w:r>
        <w:rPr>
          <w:rFonts w:eastAsia="DengXian"/>
          <w:color w:val="000000"/>
        </w:rPr>
        <w:t>) field in the check report text. The rules are the same as the diagnosis.</w:t>
      </w:r>
    </w:p>
    <w:p w14:paraId="1B41103F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DengXian"/>
          <w:color w:val="000000"/>
        </w:rPr>
        <w:t>Medical records:</w:t>
      </w:r>
    </w:p>
    <w:p w14:paraId="2A190047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>The rule of regex matching is same as diagnosis</w:t>
      </w:r>
    </w:p>
    <w:p w14:paraId="1C2C70E6" w14:textId="77777777" w:rsidR="00E1638C" w:rsidRDefault="00E1638C" w:rsidP="00E1638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DengXian"/>
          <w:color w:val="000000"/>
        </w:rPr>
        <w:t>Structured admission records:</w:t>
      </w:r>
    </w:p>
    <w:p w14:paraId="6FF3D782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The rule of regex matching in </w:t>
      </w:r>
      <w:r>
        <w:rPr>
          <w:rFonts w:eastAsia="DengXian"/>
          <w:color w:val="000000"/>
          <w:u w:val="single"/>
        </w:rPr>
        <w:t>histories of diseases, tobacco and alcohol, surgery, and toxic exposure are the same as the diagnosis.</w:t>
      </w:r>
    </w:p>
    <w:p w14:paraId="789F79A7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  <w:u w:val="single"/>
        </w:rPr>
        <w:t xml:space="preserve">Chief complaint: </w:t>
      </w:r>
      <w:r>
        <w:rPr>
          <w:rFonts w:eastAsia="DengXian"/>
          <w:color w:val="000000"/>
        </w:rPr>
        <w:t>Since most of the chief complaint of menopause is related to pregnancy, the keyword 'menorrhea (</w:t>
      </w:r>
      <w:r>
        <w:rPr>
          <w:rFonts w:ascii="宋体" w:eastAsia="宋体" w:hAnsi="宋体" w:cs="宋体"/>
          <w:color w:val="000000"/>
        </w:rPr>
        <w:t>停经)</w:t>
      </w:r>
      <w:r>
        <w:rPr>
          <w:rFonts w:eastAsia="DengXian"/>
          <w:color w:val="000000"/>
        </w:rPr>
        <w:t>' is added in the regex rules and the rest are the same as the diagnosis.</w:t>
      </w:r>
    </w:p>
    <w:p w14:paraId="190AFD5F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  <w:u w:val="single"/>
        </w:rPr>
        <w:t xml:space="preserve">Family history: </w:t>
      </w:r>
      <w:r>
        <w:rPr>
          <w:rFonts w:eastAsia="DengXian"/>
          <w:color w:val="000000"/>
        </w:rPr>
        <w:t>According to the structured format model: whether there is a disease history (whether)+relationship (relation)+disease name (</w:t>
      </w:r>
      <w:proofErr w:type="spellStart"/>
      <w:r>
        <w:rPr>
          <w:rFonts w:eastAsia="DengXian"/>
          <w:color w:val="000000"/>
        </w:rPr>
        <w:t>diag</w:t>
      </w:r>
      <w:proofErr w:type="spellEnd"/>
      <w:r>
        <w:rPr>
          <w:rFonts w:eastAsia="DengXian"/>
          <w:color w:val="000000"/>
        </w:rPr>
        <w:t>)</w:t>
      </w:r>
    </w:p>
    <w:p w14:paraId="55A6E92C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proofErr w:type="gramStart"/>
      <w:r>
        <w:rPr>
          <w:rFonts w:eastAsia="DengXian"/>
          <w:color w:val="000000"/>
          <w:shd w:val="clear" w:color="auto" w:fill="D9D9D9"/>
        </w:rPr>
        <w:t>[!weather</w:t>
      </w:r>
      <w:proofErr w:type="gramEnd"/>
      <w:r>
        <w:rPr>
          <w:rFonts w:eastAsia="DengXian"/>
          <w:color w:val="000000"/>
          <w:shd w:val="clear" w:color="auto" w:fill="D9D9D9"/>
        </w:rPr>
        <w:t xml:space="preserve"> %like% ‘否认|无' &amp; (RELATION=='' | RELATION=='')] </w:t>
      </w:r>
      <w:r>
        <w:rPr>
          <w:rFonts w:eastAsia="DengXian"/>
          <w:color w:val="000000"/>
        </w:rPr>
        <w:t>+ the regularity condition for disease names(</w:t>
      </w:r>
      <w:proofErr w:type="spellStart"/>
      <w:r>
        <w:rPr>
          <w:rFonts w:eastAsia="DengXian"/>
          <w:color w:val="000000"/>
        </w:rPr>
        <w:t>diag</w:t>
      </w:r>
      <w:proofErr w:type="spellEnd"/>
      <w:r>
        <w:rPr>
          <w:rFonts w:eastAsia="DengXian"/>
          <w:color w:val="000000"/>
        </w:rPr>
        <w:t xml:space="preserve">) are the same as regex rules in diagnosis. </w:t>
      </w:r>
    </w:p>
    <w:p w14:paraId="7F4C17A5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Note: some personal </w:t>
      </w:r>
      <w:r>
        <w:t>SRI</w:t>
      </w:r>
      <w:r>
        <w:rPr>
          <w:rFonts w:eastAsia="DengXian"/>
          <w:color w:val="000000"/>
        </w:rPr>
        <w:t xml:space="preserve"> could be recorded in family history as well.</w:t>
      </w:r>
    </w:p>
    <w:p w14:paraId="25340CE7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</w:rPr>
        <w:t>Kinship relationships other than child relationships, such as parents, etc. are excluded.</w:t>
      </w:r>
    </w:p>
    <w:p w14:paraId="58DFCC6A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</w:rPr>
      </w:pPr>
      <w:r>
        <w:rPr>
          <w:rFonts w:eastAsia="DengXian"/>
          <w:color w:val="000000"/>
          <w:u w:val="single"/>
        </w:rPr>
        <w:t xml:space="preserve">Marriage history: </w:t>
      </w:r>
      <w:r>
        <w:rPr>
          <w:rFonts w:eastAsia="DengXian"/>
          <w:color w:val="000000"/>
        </w:rPr>
        <w:t>according to the structured model:</w:t>
      </w:r>
    </w:p>
    <w:p w14:paraId="1CB1D7D3" w14:textId="77777777" w:rsidR="00E1638C" w:rsidRDefault="00E1638C" w:rsidP="00E1638C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eastAsia="DengXian"/>
          <w:color w:val="000000"/>
          <w:shd w:val="clear" w:color="auto" w:fill="D9D9D9"/>
        </w:rPr>
      </w:pPr>
      <w:r>
        <w:rPr>
          <w:rFonts w:eastAsia="DengXian"/>
          <w:color w:val="000000"/>
          <w:shd w:val="clear" w:color="auto" w:fill="D9D9D9"/>
        </w:rPr>
        <w:t>[生育状况==是|怀孕次数&gt;0|生产次数&gt;0||流产次数&gt;0|死产次数&gt;0|子数量&gt;0|女数量&gt;0|子女数量&gt;0]</w:t>
      </w:r>
    </w:p>
    <w:p w14:paraId="7CD19A83" w14:textId="507FBC67" w:rsidR="00193915" w:rsidRPr="009A0D4B" w:rsidRDefault="00193915" w:rsidP="009A0D4B">
      <w:pPr>
        <w:spacing w:line="240" w:lineRule="auto"/>
        <w:jc w:val="left"/>
        <w:rPr>
          <w:rFonts w:hint="eastAsia"/>
        </w:rPr>
      </w:pPr>
    </w:p>
    <w:sectPr w:rsidR="00193915" w:rsidRPr="009A0D4B">
      <w:pgSz w:w="11900" w:h="16840"/>
      <w:pgMar w:top="1440" w:right="1800" w:bottom="1440" w:left="180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?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1B1D65"/>
    <w:multiLevelType w:val="multilevel"/>
    <w:tmpl w:val="A544A0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846599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8C"/>
    <w:rsid w:val="00017DC0"/>
    <w:rsid w:val="00040EDD"/>
    <w:rsid w:val="00066D2F"/>
    <w:rsid w:val="000748FF"/>
    <w:rsid w:val="00080E51"/>
    <w:rsid w:val="00083727"/>
    <w:rsid w:val="000867A7"/>
    <w:rsid w:val="000D183F"/>
    <w:rsid w:val="000F4D15"/>
    <w:rsid w:val="000F4E57"/>
    <w:rsid w:val="00125729"/>
    <w:rsid w:val="001257FE"/>
    <w:rsid w:val="00126B78"/>
    <w:rsid w:val="001405AC"/>
    <w:rsid w:val="001918E5"/>
    <w:rsid w:val="00193915"/>
    <w:rsid w:val="00195520"/>
    <w:rsid w:val="001B0F37"/>
    <w:rsid w:val="0021464C"/>
    <w:rsid w:val="00216227"/>
    <w:rsid w:val="00251423"/>
    <w:rsid w:val="0026298E"/>
    <w:rsid w:val="0026305B"/>
    <w:rsid w:val="00290F19"/>
    <w:rsid w:val="002C2216"/>
    <w:rsid w:val="002D1983"/>
    <w:rsid w:val="002D6AD4"/>
    <w:rsid w:val="002E2994"/>
    <w:rsid w:val="002E6006"/>
    <w:rsid w:val="002F5B91"/>
    <w:rsid w:val="00307050"/>
    <w:rsid w:val="003321A9"/>
    <w:rsid w:val="00343581"/>
    <w:rsid w:val="00363567"/>
    <w:rsid w:val="003679BA"/>
    <w:rsid w:val="003823A6"/>
    <w:rsid w:val="003F681C"/>
    <w:rsid w:val="004044AF"/>
    <w:rsid w:val="00406F0C"/>
    <w:rsid w:val="004356BB"/>
    <w:rsid w:val="00441AFD"/>
    <w:rsid w:val="00452778"/>
    <w:rsid w:val="00465D87"/>
    <w:rsid w:val="00470329"/>
    <w:rsid w:val="00481BE5"/>
    <w:rsid w:val="00482D9F"/>
    <w:rsid w:val="004A4895"/>
    <w:rsid w:val="004B73D9"/>
    <w:rsid w:val="0054224A"/>
    <w:rsid w:val="00562EA0"/>
    <w:rsid w:val="0057354E"/>
    <w:rsid w:val="00580667"/>
    <w:rsid w:val="00597E34"/>
    <w:rsid w:val="005C321E"/>
    <w:rsid w:val="005E2444"/>
    <w:rsid w:val="00621960"/>
    <w:rsid w:val="006740FA"/>
    <w:rsid w:val="00677C9D"/>
    <w:rsid w:val="006961F7"/>
    <w:rsid w:val="006A7816"/>
    <w:rsid w:val="006B4A78"/>
    <w:rsid w:val="006E4B8C"/>
    <w:rsid w:val="006E64E1"/>
    <w:rsid w:val="00722D58"/>
    <w:rsid w:val="00726A81"/>
    <w:rsid w:val="007428F5"/>
    <w:rsid w:val="007903D8"/>
    <w:rsid w:val="007A2BA5"/>
    <w:rsid w:val="007D579E"/>
    <w:rsid w:val="007E42AA"/>
    <w:rsid w:val="00833AA0"/>
    <w:rsid w:val="00861C26"/>
    <w:rsid w:val="008676B7"/>
    <w:rsid w:val="00893585"/>
    <w:rsid w:val="00917B34"/>
    <w:rsid w:val="00933560"/>
    <w:rsid w:val="00962D39"/>
    <w:rsid w:val="00964C48"/>
    <w:rsid w:val="00970988"/>
    <w:rsid w:val="009759B9"/>
    <w:rsid w:val="00997F01"/>
    <w:rsid w:val="009A0D4B"/>
    <w:rsid w:val="009B58AB"/>
    <w:rsid w:val="00A37580"/>
    <w:rsid w:val="00A54B28"/>
    <w:rsid w:val="00A81DD5"/>
    <w:rsid w:val="00A829CC"/>
    <w:rsid w:val="00A84285"/>
    <w:rsid w:val="00B02362"/>
    <w:rsid w:val="00B2144C"/>
    <w:rsid w:val="00B25CE5"/>
    <w:rsid w:val="00B87F10"/>
    <w:rsid w:val="00BD65A9"/>
    <w:rsid w:val="00BE2440"/>
    <w:rsid w:val="00BF2537"/>
    <w:rsid w:val="00C0102E"/>
    <w:rsid w:val="00C0126D"/>
    <w:rsid w:val="00C1474C"/>
    <w:rsid w:val="00C16898"/>
    <w:rsid w:val="00C303F7"/>
    <w:rsid w:val="00C50215"/>
    <w:rsid w:val="00C52161"/>
    <w:rsid w:val="00C60361"/>
    <w:rsid w:val="00C639C0"/>
    <w:rsid w:val="00C702D8"/>
    <w:rsid w:val="00CF14BF"/>
    <w:rsid w:val="00D00848"/>
    <w:rsid w:val="00D46818"/>
    <w:rsid w:val="00DA3136"/>
    <w:rsid w:val="00DD6B75"/>
    <w:rsid w:val="00E1638C"/>
    <w:rsid w:val="00E36FA9"/>
    <w:rsid w:val="00E57811"/>
    <w:rsid w:val="00E77F0E"/>
    <w:rsid w:val="00E96A07"/>
    <w:rsid w:val="00EC55C2"/>
    <w:rsid w:val="00F54D81"/>
    <w:rsid w:val="00F62A1A"/>
    <w:rsid w:val="00F6690F"/>
    <w:rsid w:val="00F92826"/>
    <w:rsid w:val="00F97D96"/>
    <w:rsid w:val="00FB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89384"/>
  <w15:chartTrackingRefBased/>
  <w15:docId w15:val="{3F30A9B3-B8CD-1645-9A3D-ADAF43E1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ext"/>
    <w:qFormat/>
    <w:rsid w:val="00E1638C"/>
    <w:pPr>
      <w:spacing w:line="360" w:lineRule="auto"/>
      <w:jc w:val="both"/>
    </w:pPr>
    <w:rPr>
      <w:rFonts w:ascii="DengXian" w:eastAsia="Times New Roman" w:hAnsi="DengXian" w:cs="DengXian"/>
      <w:kern w:val="0"/>
      <w:sz w:val="22"/>
      <w:szCs w:val="22"/>
      <w:lang w:val="en-GB"/>
    </w:rPr>
  </w:style>
  <w:style w:type="paragraph" w:styleId="1">
    <w:name w:val="heading 1"/>
    <w:aliases w:val="Title 1"/>
    <w:basedOn w:val="a"/>
    <w:next w:val="a"/>
    <w:link w:val="10"/>
    <w:uiPriority w:val="9"/>
    <w:qFormat/>
    <w:rsid w:val="00C1474C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24"/>
      <w:szCs w:val="44"/>
    </w:rPr>
  </w:style>
  <w:style w:type="paragraph" w:styleId="2">
    <w:name w:val="heading 2"/>
    <w:aliases w:val="title 2"/>
    <w:basedOn w:val="3"/>
    <w:next w:val="a"/>
    <w:link w:val="20"/>
    <w:uiPriority w:val="9"/>
    <w:unhideWhenUsed/>
    <w:qFormat/>
    <w:rsid w:val="00C1474C"/>
    <w:pPr>
      <w:outlineLvl w:val="1"/>
    </w:pPr>
    <w:rPr>
      <w:rFonts w:asciiTheme="majorHAnsi" w:hAnsiTheme="majorHAnsi" w:cstheme="majorBidi"/>
      <w:b w:val="0"/>
      <w:bCs w:val="0"/>
      <w:sz w:val="2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474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Title 1 字符"/>
    <w:basedOn w:val="a0"/>
    <w:link w:val="1"/>
    <w:uiPriority w:val="9"/>
    <w:rsid w:val="00C1474C"/>
    <w:rPr>
      <w:rFonts w:ascii="Times New Roman" w:eastAsia="Times New Roman" w:hAnsi="Times New Roman"/>
      <w:b/>
      <w:bCs/>
      <w:kern w:val="44"/>
      <w:sz w:val="24"/>
      <w:szCs w:val="44"/>
      <w:lang w:val="en-GB"/>
    </w:rPr>
  </w:style>
  <w:style w:type="paragraph" w:styleId="a3">
    <w:name w:val="Title"/>
    <w:basedOn w:val="a"/>
    <w:next w:val="a"/>
    <w:link w:val="a4"/>
    <w:uiPriority w:val="10"/>
    <w:qFormat/>
    <w:rsid w:val="00C1474C"/>
    <w:pPr>
      <w:spacing w:before="240" w:after="60"/>
      <w:jc w:val="left"/>
      <w:outlineLvl w:val="0"/>
    </w:pPr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a4">
    <w:name w:val="标题 字符"/>
    <w:basedOn w:val="a0"/>
    <w:link w:val="a3"/>
    <w:uiPriority w:val="10"/>
    <w:rsid w:val="00C1474C"/>
    <w:rPr>
      <w:rFonts w:ascii="Times New Roman" w:eastAsiaTheme="majorEastAsia" w:hAnsi="Times New Roman" w:cstheme="majorBidi"/>
      <w:b/>
      <w:bCs/>
      <w:sz w:val="24"/>
      <w:szCs w:val="32"/>
      <w:lang w:val="en-GB"/>
    </w:rPr>
  </w:style>
  <w:style w:type="character" w:customStyle="1" w:styleId="20">
    <w:name w:val="标题 2 字符"/>
    <w:aliases w:val="title 2 字符"/>
    <w:basedOn w:val="a0"/>
    <w:link w:val="2"/>
    <w:uiPriority w:val="9"/>
    <w:rsid w:val="00C1474C"/>
    <w:rPr>
      <w:rFonts w:asciiTheme="majorHAnsi" w:eastAsia="Times New Roman" w:hAnsiTheme="majorHAnsi" w:cstheme="majorBidi"/>
      <w:sz w:val="20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C1474C"/>
    <w:rPr>
      <w:rFonts w:eastAsia="Times New Roman"/>
      <w:b/>
      <w:bCs/>
      <w:sz w:val="32"/>
      <w:szCs w:val="32"/>
      <w:lang w:val="en-GB"/>
    </w:rPr>
  </w:style>
  <w:style w:type="paragraph" w:styleId="a5">
    <w:name w:val="List Paragraph"/>
    <w:basedOn w:val="a"/>
    <w:uiPriority w:val="34"/>
    <w:qFormat/>
    <w:rsid w:val="00C147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Yuanshi</dc:creator>
  <cp:keywords/>
  <dc:description/>
  <cp:lastModifiedBy>Jiao Yuanshi</cp:lastModifiedBy>
  <cp:revision>2</cp:revision>
  <dcterms:created xsi:type="dcterms:W3CDTF">2023-02-13T02:43:00Z</dcterms:created>
  <dcterms:modified xsi:type="dcterms:W3CDTF">2023-02-13T08:01:00Z</dcterms:modified>
</cp:coreProperties>
</file>